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85718F" w14:textId="74AA6068" w:rsidR="0049716B" w:rsidRPr="00AC7C39" w:rsidRDefault="0075431D" w:rsidP="0049716B">
      <w:pPr>
        <w:spacing w:after="0" w:line="480" w:lineRule="auto"/>
        <w:rPr>
          <w:rStyle w:val="fontstyle21"/>
          <w:rFonts w:ascii="Times New Roman" w:hAnsi="Times New Roman" w:cs="Times New Roman"/>
          <w:color w:val="000000"/>
          <w:sz w:val="24"/>
          <w:szCs w:val="24"/>
        </w:rPr>
      </w:pPr>
      <w:ins w:id="0" w:author="Arruda, Andreia" w:date="2023-05-30T11:01:00Z">
        <w:r w:rsidRPr="00AC7C39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S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>11</w:t>
        </w:r>
        <w:r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t xml:space="preserve"> </w:t>
        </w:r>
      </w:ins>
      <w:r w:rsidR="0049716B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Table</w:t>
      </w:r>
      <w:del w:id="1" w:author="Arruda, Andreia" w:date="2023-05-30T11:01:00Z">
        <w:r w:rsidR="0049716B" w:rsidRPr="00AC7C39" w:rsidDel="0075431D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 xml:space="preserve"> S</w:delText>
        </w:r>
        <w:r w:rsidR="002226E8" w:rsidDel="0075431D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  <w:r w:rsidR="00214834" w:rsidDel="0075431D">
          <w:rPr>
            <w:rStyle w:val="fontstyle01"/>
            <w:rFonts w:ascii="Times New Roman" w:hAnsi="Times New Roman" w:cs="Times New Roman"/>
            <w:b/>
            <w:bCs/>
            <w:sz w:val="24"/>
            <w:szCs w:val="24"/>
          </w:rPr>
          <w:delText>1</w:delText>
        </w:r>
      </w:del>
      <w:r w:rsidR="0049716B" w:rsidRPr="00AC7C39">
        <w:rPr>
          <w:rStyle w:val="fontstyle01"/>
          <w:rFonts w:ascii="Times New Roman" w:hAnsi="Times New Roman" w:cs="Times New Roman"/>
          <w:b/>
          <w:bCs/>
          <w:sz w:val="24"/>
          <w:szCs w:val="24"/>
        </w:rPr>
        <w:t>.</w:t>
      </w:r>
      <w:r w:rsidR="0049716B" w:rsidRPr="00AC7C39">
        <w:rPr>
          <w:rStyle w:val="fontstyle01"/>
          <w:rFonts w:ascii="Times New Roman" w:hAnsi="Times New Roman" w:cs="Times New Roman"/>
          <w:sz w:val="24"/>
          <w:szCs w:val="24"/>
        </w:rPr>
        <w:t xml:space="preserve"> 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Results from multivariable mixed effect regression model investigating the association between demographic variables and </w:t>
      </w:r>
      <w:r w:rsidR="0053129C" w:rsidRPr="00AC7C39">
        <w:rPr>
          <w:rStyle w:val="fontstyle21"/>
          <w:rFonts w:ascii="Times New Roman" w:hAnsi="Times New Roman" w:cs="Times New Roman"/>
          <w:sz w:val="24"/>
          <w:szCs w:val="24"/>
        </w:rPr>
        <w:t>participant</w:t>
      </w:r>
      <w:r w:rsidR="0053129C">
        <w:rPr>
          <w:rStyle w:val="fontstyle21"/>
          <w:rFonts w:ascii="Times New Roman" w:hAnsi="Times New Roman" w:cs="Times New Roman"/>
          <w:sz w:val="24"/>
          <w:szCs w:val="24"/>
        </w:rPr>
        <w:t xml:space="preserve">s’ </w:t>
      </w:r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perceived </w:t>
      </w:r>
      <w:r w:rsidR="0049716B" w:rsidRPr="005439C8">
        <w:rPr>
          <w:rStyle w:val="fontstyle21"/>
          <w:rFonts w:ascii="Times New Roman" w:hAnsi="Times New Roman" w:cs="Times New Roman"/>
          <w:b/>
          <w:bCs/>
          <w:sz w:val="24"/>
          <w:szCs w:val="24"/>
          <w:u w:val="single"/>
        </w:rPr>
        <w:t>importance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210792">
        <w:rPr>
          <w:rStyle w:val="fontstyle21"/>
          <w:rFonts w:ascii="Times New Roman" w:hAnsi="Times New Roman" w:cs="Times New Roman"/>
          <w:sz w:val="24"/>
          <w:szCs w:val="24"/>
        </w:rPr>
        <w:t xml:space="preserve">of 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“</w:t>
      </w:r>
      <w:proofErr w:type="gramEnd"/>
      <w:r w:rsidR="00AC371A">
        <w:rPr>
          <w:rFonts w:ascii="Times New Roman" w:eastAsia="Cambria" w:hAnsi="Times New Roman" w:cs="Times New Roman"/>
        </w:rPr>
        <w:t>Incentivizing reviewers</w:t>
      </w:r>
      <w:r w:rsidR="0049716B" w:rsidRPr="00AC7C39">
        <w:rPr>
          <w:rFonts w:ascii="Times New Roman" w:eastAsia="Cambria" w:hAnsi="Times New Roman" w:cs="Times New Roman"/>
        </w:rPr>
        <w:t xml:space="preserve">” as </w:t>
      </w:r>
      <w:r w:rsidR="00210792">
        <w:rPr>
          <w:rFonts w:ascii="Times New Roman" w:eastAsia="Cambria" w:hAnsi="Times New Roman" w:cs="Times New Roman"/>
        </w:rPr>
        <w:t xml:space="preserve">an </w:t>
      </w:r>
      <w:r w:rsidR="0049716B" w:rsidRPr="005439C8">
        <w:rPr>
          <w:rFonts w:ascii="Times New Roman" w:eastAsia="Cambria" w:hAnsi="Times New Roman" w:cs="Times New Roman"/>
          <w:b/>
          <w:bCs/>
          <w:u w:val="single"/>
        </w:rPr>
        <w:t>improvement</w:t>
      </w:r>
      <w:r w:rsidR="0049716B">
        <w:rPr>
          <w:rFonts w:ascii="Times New Roman" w:eastAsia="Cambria" w:hAnsi="Times New Roman" w:cs="Times New Roman"/>
        </w:rPr>
        <w:t xml:space="preserve"> opportunity </w:t>
      </w:r>
      <w:r w:rsidR="0049716B" w:rsidRPr="00AC7C39">
        <w:rPr>
          <w:rFonts w:ascii="Times New Roman" w:eastAsia="Cambria" w:hAnsi="Times New Roman" w:cs="Times New Roman"/>
        </w:rPr>
        <w:t>for the review of One Health research</w:t>
      </w:r>
      <w:r w:rsidR="0049716B">
        <w:rPr>
          <w:rFonts w:ascii="Times New Roman" w:eastAsia="Cambria" w:hAnsi="Times New Roman" w:cs="Times New Roman"/>
        </w:rPr>
        <w:t xml:space="preserve"> under </w:t>
      </w:r>
      <w:r w:rsidR="0049716B" w:rsidRPr="005439C8">
        <w:rPr>
          <w:rFonts w:ascii="Times New Roman" w:eastAsia="Cambria" w:hAnsi="Times New Roman" w:cs="Times New Roman"/>
          <w:b/>
          <w:bCs/>
          <w:u w:val="single"/>
        </w:rPr>
        <w:t>emergency situations</w:t>
      </w:r>
      <w:r w:rsidR="0049716B" w:rsidRPr="00AC7C39">
        <w:rPr>
          <w:rFonts w:ascii="Times New Roman" w:eastAsia="Cambria" w:hAnsi="Times New Roman" w:cs="Times New Roman"/>
        </w:rPr>
        <w:t>.</w:t>
      </w:r>
      <w:r w:rsidR="0049716B" w:rsidRPr="00AC7C39">
        <w:rPr>
          <w:rStyle w:val="fontstyle21"/>
          <w:rFonts w:ascii="Times New Roman" w:hAnsi="Times New Roman" w:cs="Times New Roman"/>
          <w:sz w:val="24"/>
          <w:szCs w:val="24"/>
        </w:rPr>
        <w:t xml:space="preserve"> Statistically significant associations at the p&lt;0.05 level are marked with an asterisk (*)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10"/>
        <w:gridCol w:w="2595"/>
        <w:gridCol w:w="2140"/>
        <w:gridCol w:w="2700"/>
      </w:tblGrid>
      <w:tr w:rsidR="0049716B" w:rsidRPr="00AC7C39" w14:paraId="1B428078" w14:textId="77777777" w:rsidTr="008B761D">
        <w:tc>
          <w:tcPr>
            <w:tcW w:w="370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D6247D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Variable  </w:t>
            </w:r>
          </w:p>
        </w:tc>
        <w:tc>
          <w:tcPr>
            <w:tcW w:w="2140" w:type="dxa"/>
            <w:tcBorders>
              <w:top w:val="single" w:sz="4" w:space="0" w:color="auto"/>
              <w:bottom w:val="single" w:sz="4" w:space="0" w:color="auto"/>
            </w:tcBorders>
          </w:tcPr>
          <w:p w14:paraId="1E6A516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Estimate (SE)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</w:tcPr>
          <w:p w14:paraId="6FC2B26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P-value</w:t>
            </w:r>
          </w:p>
        </w:tc>
      </w:tr>
      <w:tr w:rsidR="0049716B" w:rsidRPr="00AC7C39" w14:paraId="63DFEC7B" w14:textId="77777777" w:rsidTr="008B761D">
        <w:tc>
          <w:tcPr>
            <w:tcW w:w="3705" w:type="dxa"/>
            <w:gridSpan w:val="2"/>
            <w:tcBorders>
              <w:top w:val="single" w:sz="4" w:space="0" w:color="auto"/>
            </w:tcBorders>
          </w:tcPr>
          <w:p w14:paraId="614742D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ole  </w:t>
            </w:r>
          </w:p>
        </w:tc>
        <w:tc>
          <w:tcPr>
            <w:tcW w:w="2140" w:type="dxa"/>
            <w:tcBorders>
              <w:top w:val="single" w:sz="4" w:space="0" w:color="auto"/>
            </w:tcBorders>
          </w:tcPr>
          <w:p w14:paraId="05DC751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  <w:tcBorders>
              <w:top w:val="single" w:sz="4" w:space="0" w:color="auto"/>
            </w:tcBorders>
          </w:tcPr>
          <w:p w14:paraId="7583FF24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5698693E" w14:textId="77777777" w:rsidTr="008B761D">
        <w:tc>
          <w:tcPr>
            <w:tcW w:w="1110" w:type="dxa"/>
          </w:tcPr>
          <w:p w14:paraId="208013C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6C84BFF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ne Health Researcher  </w:t>
            </w:r>
          </w:p>
        </w:tc>
        <w:tc>
          <w:tcPr>
            <w:tcW w:w="2140" w:type="dxa"/>
          </w:tcPr>
          <w:p w14:paraId="3BC569C8" w14:textId="2B3AAD04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F77EBA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09CDCB3F" w14:textId="77777777" w:rsidTr="008B761D">
        <w:tc>
          <w:tcPr>
            <w:tcW w:w="1110" w:type="dxa"/>
          </w:tcPr>
          <w:p w14:paraId="300A47D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573C90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C Member </w:t>
            </w:r>
          </w:p>
        </w:tc>
        <w:tc>
          <w:tcPr>
            <w:tcW w:w="2140" w:type="dxa"/>
          </w:tcPr>
          <w:p w14:paraId="15F48A15" w14:textId="19E0559B" w:rsidR="0049716B" w:rsidRPr="00AC7C39" w:rsidRDefault="00AC371A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0 (0.</w:t>
            </w:r>
            <w:r w:rsidR="000809A3">
              <w:rPr>
                <w:rFonts w:ascii="Times New Roman" w:eastAsia="Times New Roman" w:hAnsi="Times New Roman" w:cs="Times New Roman"/>
              </w:rPr>
              <w:t>32)</w:t>
            </w:r>
          </w:p>
        </w:tc>
        <w:tc>
          <w:tcPr>
            <w:tcW w:w="2700" w:type="dxa"/>
          </w:tcPr>
          <w:p w14:paraId="61620E5C" w14:textId="0F812E21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6</w:t>
            </w:r>
          </w:p>
        </w:tc>
      </w:tr>
      <w:tr w:rsidR="0049716B" w:rsidRPr="00AC7C39" w14:paraId="53466594" w14:textId="77777777" w:rsidTr="008B761D">
        <w:tc>
          <w:tcPr>
            <w:tcW w:w="1110" w:type="dxa"/>
          </w:tcPr>
          <w:p w14:paraId="36FAF1F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421BF3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Regulator </w:t>
            </w:r>
          </w:p>
        </w:tc>
        <w:tc>
          <w:tcPr>
            <w:tcW w:w="2140" w:type="dxa"/>
          </w:tcPr>
          <w:p w14:paraId="2DB26293" w14:textId="6E71EC07" w:rsidR="0049716B" w:rsidRPr="00AC7C39" w:rsidRDefault="000809A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0.34)</w:t>
            </w:r>
          </w:p>
        </w:tc>
        <w:tc>
          <w:tcPr>
            <w:tcW w:w="2700" w:type="dxa"/>
          </w:tcPr>
          <w:p w14:paraId="2F7C6BF5" w14:textId="575971B8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8</w:t>
            </w:r>
          </w:p>
        </w:tc>
      </w:tr>
      <w:tr w:rsidR="0049716B" w:rsidRPr="00AC7C39" w14:paraId="4DCA51CA" w14:textId="77777777" w:rsidTr="008B761D">
        <w:tc>
          <w:tcPr>
            <w:tcW w:w="1110" w:type="dxa"/>
          </w:tcPr>
          <w:p w14:paraId="4EB3B4D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595" w:type="dxa"/>
          </w:tcPr>
          <w:p w14:paraId="5F2E2A72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ltiple Roles</w:t>
            </w:r>
          </w:p>
        </w:tc>
        <w:tc>
          <w:tcPr>
            <w:tcW w:w="2140" w:type="dxa"/>
          </w:tcPr>
          <w:p w14:paraId="091F3F0B" w14:textId="643734A3" w:rsidR="0049716B" w:rsidRPr="00AC7C39" w:rsidRDefault="000809A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8 (0.22)</w:t>
            </w:r>
          </w:p>
        </w:tc>
        <w:tc>
          <w:tcPr>
            <w:tcW w:w="2700" w:type="dxa"/>
          </w:tcPr>
          <w:p w14:paraId="0EC2447E" w14:textId="4E8CDE8B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2</w:t>
            </w:r>
          </w:p>
        </w:tc>
      </w:tr>
      <w:tr w:rsidR="0049716B" w:rsidRPr="00AC7C39" w14:paraId="4192C403" w14:textId="77777777" w:rsidTr="008B761D">
        <w:tc>
          <w:tcPr>
            <w:tcW w:w="3705" w:type="dxa"/>
            <w:gridSpan w:val="2"/>
          </w:tcPr>
          <w:p w14:paraId="65B09F2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Age  </w:t>
            </w:r>
          </w:p>
        </w:tc>
        <w:tc>
          <w:tcPr>
            <w:tcW w:w="2140" w:type="dxa"/>
          </w:tcPr>
          <w:p w14:paraId="43D777A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3C1660F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1308E6F1" w14:textId="77777777" w:rsidTr="008B761D">
        <w:tc>
          <w:tcPr>
            <w:tcW w:w="1110" w:type="dxa"/>
          </w:tcPr>
          <w:p w14:paraId="3676909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D95C11A" w14:textId="77777777" w:rsidR="0049716B" w:rsidRPr="00AC7C39" w:rsidRDefault="0049716B" w:rsidP="008B761D">
            <w:pPr>
              <w:spacing w:after="0"/>
              <w:rPr>
                <w:rFonts w:ascii="Times New Roman" w:eastAsia="Segoe UI" w:hAnsi="Times New Roman" w:cs="Times New Roman"/>
              </w:rPr>
            </w:pPr>
            <w:r w:rsidRPr="00AC7C39">
              <w:rPr>
                <w:rFonts w:ascii="Times New Roman" w:eastAsia="Segoe UI" w:hAnsi="Times New Roman" w:cs="Times New Roman"/>
              </w:rPr>
              <w:t>&lt;35</w:t>
            </w:r>
          </w:p>
        </w:tc>
        <w:tc>
          <w:tcPr>
            <w:tcW w:w="2140" w:type="dxa"/>
          </w:tcPr>
          <w:p w14:paraId="751DF0E3" w14:textId="77680858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8AF2AC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62444B76" w14:textId="77777777" w:rsidTr="008B761D">
        <w:tc>
          <w:tcPr>
            <w:tcW w:w="1110" w:type="dxa"/>
          </w:tcPr>
          <w:p w14:paraId="57906C7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A9CEA1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35-44 </w:t>
            </w:r>
          </w:p>
        </w:tc>
        <w:tc>
          <w:tcPr>
            <w:tcW w:w="2140" w:type="dxa"/>
          </w:tcPr>
          <w:p w14:paraId="50CC5ECC" w14:textId="29E05B71" w:rsidR="0049716B" w:rsidRPr="00AC7C39" w:rsidRDefault="000809A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14 (0.28)</w:t>
            </w:r>
          </w:p>
        </w:tc>
        <w:tc>
          <w:tcPr>
            <w:tcW w:w="2700" w:type="dxa"/>
          </w:tcPr>
          <w:p w14:paraId="4B5DA308" w14:textId="313BECD7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49716B" w:rsidRPr="00AC7C39" w14:paraId="2445DC32" w14:textId="77777777" w:rsidTr="008B761D">
        <w:tc>
          <w:tcPr>
            <w:tcW w:w="1110" w:type="dxa"/>
          </w:tcPr>
          <w:p w14:paraId="710FDABC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8475B9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45-54 </w:t>
            </w:r>
          </w:p>
        </w:tc>
        <w:tc>
          <w:tcPr>
            <w:tcW w:w="2140" w:type="dxa"/>
          </w:tcPr>
          <w:p w14:paraId="34910B37" w14:textId="301CB677" w:rsidR="0049716B" w:rsidRPr="00AC7C39" w:rsidRDefault="000809A3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60 (0.30)</w:t>
            </w:r>
          </w:p>
        </w:tc>
        <w:tc>
          <w:tcPr>
            <w:tcW w:w="2700" w:type="dxa"/>
          </w:tcPr>
          <w:p w14:paraId="3B681DA3" w14:textId="04AF5DE5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577*</w:t>
            </w:r>
          </w:p>
        </w:tc>
      </w:tr>
      <w:tr w:rsidR="0049716B" w:rsidRPr="00AC7C39" w14:paraId="7F0230CE" w14:textId="77777777" w:rsidTr="008B761D">
        <w:tc>
          <w:tcPr>
            <w:tcW w:w="1110" w:type="dxa"/>
          </w:tcPr>
          <w:p w14:paraId="271D25C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2440402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≥55 </w:t>
            </w:r>
          </w:p>
        </w:tc>
        <w:tc>
          <w:tcPr>
            <w:tcW w:w="2140" w:type="dxa"/>
          </w:tcPr>
          <w:p w14:paraId="4FE9FCB9" w14:textId="60A8EA7D" w:rsidR="0049716B" w:rsidRPr="00AC7C39" w:rsidRDefault="003649F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0.32)</w:t>
            </w:r>
          </w:p>
        </w:tc>
        <w:tc>
          <w:tcPr>
            <w:tcW w:w="2700" w:type="dxa"/>
          </w:tcPr>
          <w:p w14:paraId="5E9115E7" w14:textId="77CFD8B1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1</w:t>
            </w:r>
          </w:p>
        </w:tc>
      </w:tr>
      <w:tr w:rsidR="0049716B" w:rsidRPr="00AC7C39" w14:paraId="10350A6C" w14:textId="77777777" w:rsidTr="008B761D">
        <w:tc>
          <w:tcPr>
            <w:tcW w:w="3705" w:type="dxa"/>
            <w:gridSpan w:val="2"/>
          </w:tcPr>
          <w:p w14:paraId="121752A3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23C9FE2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1728B85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0658ACF0" w14:textId="77777777" w:rsidTr="008B761D">
        <w:tc>
          <w:tcPr>
            <w:tcW w:w="1110" w:type="dxa"/>
          </w:tcPr>
          <w:p w14:paraId="5DDD8DC6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794DC2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140" w:type="dxa"/>
          </w:tcPr>
          <w:p w14:paraId="44CE2A8B" w14:textId="4A4C4226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3442EBB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3F4CB6F0" w14:textId="77777777" w:rsidTr="008B761D">
        <w:tc>
          <w:tcPr>
            <w:tcW w:w="1110" w:type="dxa"/>
          </w:tcPr>
          <w:p w14:paraId="12EF192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79A5B0B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40" w:type="dxa"/>
          </w:tcPr>
          <w:p w14:paraId="6478F607" w14:textId="58B3CBA2" w:rsidR="0049716B" w:rsidRPr="00AC7C39" w:rsidRDefault="00B666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22 (0.20)</w:t>
            </w:r>
          </w:p>
        </w:tc>
        <w:tc>
          <w:tcPr>
            <w:tcW w:w="2700" w:type="dxa"/>
          </w:tcPr>
          <w:p w14:paraId="0F836880" w14:textId="6CEA1C7A" w:rsidR="0049716B" w:rsidRPr="00AC7C39" w:rsidRDefault="004418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8</w:t>
            </w:r>
          </w:p>
        </w:tc>
      </w:tr>
      <w:tr w:rsidR="0049716B" w:rsidRPr="00AC7C39" w14:paraId="4D45F460" w14:textId="77777777" w:rsidTr="008B761D">
        <w:tc>
          <w:tcPr>
            <w:tcW w:w="3705" w:type="dxa"/>
            <w:gridSpan w:val="2"/>
          </w:tcPr>
          <w:p w14:paraId="7D12F71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Highest education level  </w:t>
            </w:r>
          </w:p>
        </w:tc>
        <w:tc>
          <w:tcPr>
            <w:tcW w:w="2140" w:type="dxa"/>
          </w:tcPr>
          <w:p w14:paraId="5B9F233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700" w:type="dxa"/>
          </w:tcPr>
          <w:p w14:paraId="031810B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49716B" w:rsidRPr="00AC7C39" w14:paraId="34EEA08D" w14:textId="77777777" w:rsidTr="008B761D">
        <w:tc>
          <w:tcPr>
            <w:tcW w:w="1110" w:type="dxa"/>
          </w:tcPr>
          <w:p w14:paraId="0FBCF40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5EEB53CA" w14:textId="5D98B229" w:rsidR="0049716B" w:rsidRPr="00AC7C39" w:rsidRDefault="00887C55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Bachelor’s</w:t>
            </w: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  <w:r w:rsidR="0049716B" w:rsidRPr="00AC7C39">
              <w:rPr>
                <w:rFonts w:ascii="Times New Roman" w:eastAsia="Times New Roman" w:hAnsi="Times New Roman" w:cs="Times New Roman"/>
              </w:rPr>
              <w:t>Degree</w:t>
            </w:r>
          </w:p>
        </w:tc>
        <w:tc>
          <w:tcPr>
            <w:tcW w:w="2140" w:type="dxa"/>
          </w:tcPr>
          <w:p w14:paraId="04FA47A6" w14:textId="61DCF9D7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109B67ED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4DCD5C9F" w14:textId="77777777" w:rsidTr="008B761D">
        <w:tc>
          <w:tcPr>
            <w:tcW w:w="1110" w:type="dxa"/>
          </w:tcPr>
          <w:p w14:paraId="4192169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C788E3F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Master’s degree  </w:t>
            </w:r>
          </w:p>
        </w:tc>
        <w:tc>
          <w:tcPr>
            <w:tcW w:w="2140" w:type="dxa"/>
          </w:tcPr>
          <w:p w14:paraId="57F5CAFF" w14:textId="70F5A991" w:rsidR="0049716B" w:rsidRPr="00AC7C39" w:rsidRDefault="00B666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3 (0.56)</w:t>
            </w:r>
          </w:p>
        </w:tc>
        <w:tc>
          <w:tcPr>
            <w:tcW w:w="2700" w:type="dxa"/>
          </w:tcPr>
          <w:p w14:paraId="0B7976C0" w14:textId="1228C809" w:rsidR="0049716B" w:rsidRPr="00AC7C39" w:rsidRDefault="004418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20</w:t>
            </w:r>
          </w:p>
        </w:tc>
      </w:tr>
      <w:tr w:rsidR="0049716B" w:rsidRPr="00AC7C39" w14:paraId="10B31EF8" w14:textId="77777777" w:rsidTr="008B761D">
        <w:tc>
          <w:tcPr>
            <w:tcW w:w="1110" w:type="dxa"/>
          </w:tcPr>
          <w:p w14:paraId="5A67146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3F87A38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Doctorate degree  </w:t>
            </w:r>
          </w:p>
        </w:tc>
        <w:tc>
          <w:tcPr>
            <w:tcW w:w="2140" w:type="dxa"/>
          </w:tcPr>
          <w:p w14:paraId="5199CE55" w14:textId="0833F24A" w:rsidR="0049716B" w:rsidRPr="00AC7C39" w:rsidRDefault="00B666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4 (0.55)</w:t>
            </w:r>
          </w:p>
        </w:tc>
        <w:tc>
          <w:tcPr>
            <w:tcW w:w="2700" w:type="dxa"/>
          </w:tcPr>
          <w:p w14:paraId="148D6D9F" w14:textId="16DF734C" w:rsidR="0049716B" w:rsidRPr="00AC7C39" w:rsidRDefault="004418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3</w:t>
            </w:r>
          </w:p>
        </w:tc>
      </w:tr>
      <w:tr w:rsidR="0049716B" w:rsidRPr="00AC7C39" w14:paraId="41FBDE3A" w14:textId="77777777" w:rsidTr="008B761D">
        <w:tc>
          <w:tcPr>
            <w:tcW w:w="3705" w:type="dxa"/>
            <w:gridSpan w:val="2"/>
          </w:tcPr>
          <w:p w14:paraId="42B7B80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Country of work  </w:t>
            </w:r>
          </w:p>
        </w:tc>
        <w:tc>
          <w:tcPr>
            <w:tcW w:w="2140" w:type="dxa"/>
          </w:tcPr>
          <w:p w14:paraId="1D1BDDA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700" w:type="dxa"/>
          </w:tcPr>
          <w:p w14:paraId="5112315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747FB660" w14:textId="77777777" w:rsidTr="008B761D">
        <w:tc>
          <w:tcPr>
            <w:tcW w:w="1110" w:type="dxa"/>
          </w:tcPr>
          <w:p w14:paraId="76892811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06D2FB95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Ethiopia </w:t>
            </w:r>
          </w:p>
        </w:tc>
        <w:tc>
          <w:tcPr>
            <w:tcW w:w="2140" w:type="dxa"/>
          </w:tcPr>
          <w:p w14:paraId="670A29B7" w14:textId="7BFA0119" w:rsidR="0049716B" w:rsidRPr="00AC7C39" w:rsidRDefault="008B761D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>Referen</w:t>
            </w:r>
            <w:r>
              <w:rPr>
                <w:rFonts w:ascii="Times New Roman" w:eastAsia="Times New Roman" w:hAnsi="Times New Roman" w:cs="Times New Roman"/>
              </w:rPr>
              <w:t>t</w:t>
            </w:r>
          </w:p>
        </w:tc>
        <w:tc>
          <w:tcPr>
            <w:tcW w:w="2700" w:type="dxa"/>
          </w:tcPr>
          <w:p w14:paraId="0BEF403A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49716B" w:rsidRPr="00AC7C39" w14:paraId="26984E59" w14:textId="77777777" w:rsidTr="008B761D">
        <w:tc>
          <w:tcPr>
            <w:tcW w:w="1110" w:type="dxa"/>
          </w:tcPr>
          <w:p w14:paraId="628481C0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10728CC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Kenya  </w:t>
            </w:r>
          </w:p>
        </w:tc>
        <w:tc>
          <w:tcPr>
            <w:tcW w:w="2140" w:type="dxa"/>
          </w:tcPr>
          <w:p w14:paraId="158F6299" w14:textId="287880D1" w:rsidR="0049716B" w:rsidRPr="00AC7C39" w:rsidRDefault="00B666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19 (0.26)</w:t>
            </w:r>
          </w:p>
        </w:tc>
        <w:tc>
          <w:tcPr>
            <w:tcW w:w="2700" w:type="dxa"/>
          </w:tcPr>
          <w:p w14:paraId="38C632D1" w14:textId="27D260DA" w:rsidR="0049716B" w:rsidRPr="00AC7C39" w:rsidRDefault="004418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  <w:tr w:rsidR="0049716B" w:rsidRPr="00AC7C39" w14:paraId="070B6BB9" w14:textId="77777777" w:rsidTr="008B761D">
        <w:tc>
          <w:tcPr>
            <w:tcW w:w="1110" w:type="dxa"/>
          </w:tcPr>
          <w:p w14:paraId="3C027EAE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6C2A497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Other African Countries </w:t>
            </w:r>
          </w:p>
        </w:tc>
        <w:tc>
          <w:tcPr>
            <w:tcW w:w="2140" w:type="dxa"/>
          </w:tcPr>
          <w:p w14:paraId="3431045B" w14:textId="68850398" w:rsidR="0049716B" w:rsidRPr="00AC7C39" w:rsidRDefault="00B66617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08 (0.30)</w:t>
            </w:r>
          </w:p>
        </w:tc>
        <w:tc>
          <w:tcPr>
            <w:tcW w:w="2700" w:type="dxa"/>
          </w:tcPr>
          <w:p w14:paraId="5780E62F" w14:textId="0AE7DB9A" w:rsidR="0049716B" w:rsidRPr="00AC7C39" w:rsidRDefault="004418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80</w:t>
            </w:r>
          </w:p>
        </w:tc>
      </w:tr>
      <w:tr w:rsidR="0049716B" w:rsidRPr="00AC7C39" w14:paraId="2A0C189F" w14:textId="77777777" w:rsidTr="008B761D">
        <w:tc>
          <w:tcPr>
            <w:tcW w:w="1110" w:type="dxa"/>
          </w:tcPr>
          <w:p w14:paraId="5C305918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595" w:type="dxa"/>
          </w:tcPr>
          <w:p w14:paraId="45D6D319" w14:textId="77777777" w:rsidR="0049716B" w:rsidRPr="00AC7C39" w:rsidRDefault="0049716B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AC7C39">
              <w:rPr>
                <w:rFonts w:ascii="Times New Roman" w:eastAsia="Times New Roman" w:hAnsi="Times New Roman" w:cs="Times New Roman"/>
              </w:rPr>
              <w:t xml:space="preserve">Not African Countries  </w:t>
            </w:r>
          </w:p>
        </w:tc>
        <w:tc>
          <w:tcPr>
            <w:tcW w:w="2140" w:type="dxa"/>
          </w:tcPr>
          <w:p w14:paraId="5D6D36B4" w14:textId="20F0A2EE" w:rsidR="0049716B" w:rsidRPr="00AC7C39" w:rsidRDefault="00CC2312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-0.98 (0.30)</w:t>
            </w:r>
          </w:p>
        </w:tc>
        <w:tc>
          <w:tcPr>
            <w:tcW w:w="2700" w:type="dxa"/>
          </w:tcPr>
          <w:p w14:paraId="41D88250" w14:textId="582DA39E" w:rsidR="0049716B" w:rsidRPr="00AC7C39" w:rsidRDefault="004418C8" w:rsidP="008B761D">
            <w:pPr>
              <w:spacing w:after="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0148*</w:t>
            </w:r>
          </w:p>
        </w:tc>
      </w:tr>
    </w:tbl>
    <w:p w14:paraId="67F63FF8" w14:textId="2D1BE7F8" w:rsidR="004418C8" w:rsidRDefault="004418C8">
      <w:pPr>
        <w:spacing w:after="160" w:line="259" w:lineRule="auto"/>
        <w:rPr>
          <w:rStyle w:val="fontstyle01"/>
          <w:rFonts w:ascii="Times New Roman" w:hAnsi="Times New Roman" w:cs="Times New Roman"/>
          <w:b/>
          <w:bCs/>
          <w:sz w:val="24"/>
          <w:szCs w:val="24"/>
        </w:rPr>
      </w:pPr>
    </w:p>
    <w:sectPr w:rsidR="004418C8" w:rsidSect="000847B7">
      <w:pgSz w:w="12240" w:h="20160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ymdwqAdvTTaf7f9f4f.B">
    <w:altName w:val="Times New Roman"/>
    <w:panose1 w:val="00000000000000000000"/>
    <w:charset w:val="00"/>
    <w:family w:val="roman"/>
    <w:notTrueType/>
    <w:pitch w:val="default"/>
  </w:font>
  <w:font w:name="FtrgvkAdvTTb5929f4c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Arruda, Andreia">
    <w15:presenceInfo w15:providerId="AD" w15:userId="S::arruda.13@osu.edu::a71cf079-7395-4488-aea7-5ce69f43de7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2AB3"/>
    <w:rsid w:val="000175A7"/>
    <w:rsid w:val="00022D24"/>
    <w:rsid w:val="00050259"/>
    <w:rsid w:val="000809A3"/>
    <w:rsid w:val="000847B7"/>
    <w:rsid w:val="00124289"/>
    <w:rsid w:val="001360C3"/>
    <w:rsid w:val="00146263"/>
    <w:rsid w:val="00151419"/>
    <w:rsid w:val="0015715C"/>
    <w:rsid w:val="00170F73"/>
    <w:rsid w:val="00194ABD"/>
    <w:rsid w:val="001C41C6"/>
    <w:rsid w:val="00210792"/>
    <w:rsid w:val="00214834"/>
    <w:rsid w:val="002226E8"/>
    <w:rsid w:val="00245305"/>
    <w:rsid w:val="00252B57"/>
    <w:rsid w:val="002543A6"/>
    <w:rsid w:val="00254FB5"/>
    <w:rsid w:val="002624C8"/>
    <w:rsid w:val="00284A1B"/>
    <w:rsid w:val="00287D19"/>
    <w:rsid w:val="002B26A3"/>
    <w:rsid w:val="002C51FA"/>
    <w:rsid w:val="002E5FDB"/>
    <w:rsid w:val="00303B19"/>
    <w:rsid w:val="00323227"/>
    <w:rsid w:val="003649F5"/>
    <w:rsid w:val="003B2C5D"/>
    <w:rsid w:val="003F6F2E"/>
    <w:rsid w:val="003F7290"/>
    <w:rsid w:val="00424A72"/>
    <w:rsid w:val="004418C8"/>
    <w:rsid w:val="004557EC"/>
    <w:rsid w:val="004620D0"/>
    <w:rsid w:val="0049547C"/>
    <w:rsid w:val="0049716B"/>
    <w:rsid w:val="004C21DF"/>
    <w:rsid w:val="004C69AA"/>
    <w:rsid w:val="004E3017"/>
    <w:rsid w:val="00510CB5"/>
    <w:rsid w:val="0053129C"/>
    <w:rsid w:val="00541B6F"/>
    <w:rsid w:val="005439C8"/>
    <w:rsid w:val="005567CA"/>
    <w:rsid w:val="0059053F"/>
    <w:rsid w:val="005B3982"/>
    <w:rsid w:val="005F2442"/>
    <w:rsid w:val="00606B7D"/>
    <w:rsid w:val="00624FCF"/>
    <w:rsid w:val="00635CB3"/>
    <w:rsid w:val="006419D6"/>
    <w:rsid w:val="00681691"/>
    <w:rsid w:val="006B13FD"/>
    <w:rsid w:val="006C58A0"/>
    <w:rsid w:val="00710221"/>
    <w:rsid w:val="00724630"/>
    <w:rsid w:val="007266C0"/>
    <w:rsid w:val="00750B5D"/>
    <w:rsid w:val="0075431D"/>
    <w:rsid w:val="0075651E"/>
    <w:rsid w:val="0076216D"/>
    <w:rsid w:val="00782738"/>
    <w:rsid w:val="00794401"/>
    <w:rsid w:val="007B41A8"/>
    <w:rsid w:val="007F2943"/>
    <w:rsid w:val="00806540"/>
    <w:rsid w:val="00817DF1"/>
    <w:rsid w:val="00836B7C"/>
    <w:rsid w:val="00841B9E"/>
    <w:rsid w:val="00852825"/>
    <w:rsid w:val="00852B37"/>
    <w:rsid w:val="00887C55"/>
    <w:rsid w:val="008B761D"/>
    <w:rsid w:val="008C5192"/>
    <w:rsid w:val="008D635A"/>
    <w:rsid w:val="0093402C"/>
    <w:rsid w:val="00934289"/>
    <w:rsid w:val="00951325"/>
    <w:rsid w:val="0098240D"/>
    <w:rsid w:val="0099018A"/>
    <w:rsid w:val="009973CB"/>
    <w:rsid w:val="009C0F2C"/>
    <w:rsid w:val="009F1A3F"/>
    <w:rsid w:val="00A061EF"/>
    <w:rsid w:val="00A145D2"/>
    <w:rsid w:val="00A32AB3"/>
    <w:rsid w:val="00A346BD"/>
    <w:rsid w:val="00A94AEF"/>
    <w:rsid w:val="00AC371A"/>
    <w:rsid w:val="00AC7C39"/>
    <w:rsid w:val="00AD12F7"/>
    <w:rsid w:val="00AF2B56"/>
    <w:rsid w:val="00B11AF3"/>
    <w:rsid w:val="00B425F6"/>
    <w:rsid w:val="00B60FC4"/>
    <w:rsid w:val="00B66617"/>
    <w:rsid w:val="00BA4244"/>
    <w:rsid w:val="00BD3178"/>
    <w:rsid w:val="00C138B8"/>
    <w:rsid w:val="00C3427D"/>
    <w:rsid w:val="00C93DAB"/>
    <w:rsid w:val="00CA1AEE"/>
    <w:rsid w:val="00CC2108"/>
    <w:rsid w:val="00CC2312"/>
    <w:rsid w:val="00CC49F8"/>
    <w:rsid w:val="00D429F0"/>
    <w:rsid w:val="00D71740"/>
    <w:rsid w:val="00D82D1B"/>
    <w:rsid w:val="00DA7395"/>
    <w:rsid w:val="00DA7EF0"/>
    <w:rsid w:val="00DC0136"/>
    <w:rsid w:val="00DC20BC"/>
    <w:rsid w:val="00DC6F79"/>
    <w:rsid w:val="00DD6D04"/>
    <w:rsid w:val="00DF7AEF"/>
    <w:rsid w:val="00E07EDC"/>
    <w:rsid w:val="00E659EB"/>
    <w:rsid w:val="00EB7BB9"/>
    <w:rsid w:val="00EC502E"/>
    <w:rsid w:val="00F00DC7"/>
    <w:rsid w:val="00F13DD1"/>
    <w:rsid w:val="00F34B20"/>
    <w:rsid w:val="00F351DE"/>
    <w:rsid w:val="00F4489B"/>
    <w:rsid w:val="00F5009D"/>
    <w:rsid w:val="00FA2427"/>
    <w:rsid w:val="00FC01C3"/>
    <w:rsid w:val="00FD7E30"/>
    <w:rsid w:val="597554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D152E2"/>
  <w15:chartTrackingRefBased/>
  <w15:docId w15:val="{C7659903-8DA5-4707-9774-C8F173F97D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2AB3"/>
    <w:pPr>
      <w:spacing w:after="20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32AB3"/>
    <w:pPr>
      <w:spacing w:before="36" w:after="36"/>
    </w:pPr>
  </w:style>
  <w:style w:type="table" w:customStyle="1" w:styleId="Table">
    <w:name w:val="Table"/>
    <w:semiHidden/>
    <w:unhideWhenUsed/>
    <w:qFormat/>
    <w:rsid w:val="00A32AB3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BodyText">
    <w:name w:val="Body Text"/>
    <w:basedOn w:val="Normal"/>
    <w:link w:val="BodyTextChar"/>
    <w:uiPriority w:val="99"/>
    <w:semiHidden/>
    <w:unhideWhenUsed/>
    <w:rsid w:val="00A32AB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32AB3"/>
    <w:rPr>
      <w:sz w:val="24"/>
      <w:szCs w:val="24"/>
    </w:rPr>
  </w:style>
  <w:style w:type="paragraph" w:customStyle="1" w:styleId="TableCaption">
    <w:name w:val="Table Caption"/>
    <w:basedOn w:val="Caption"/>
    <w:rsid w:val="00806540"/>
    <w:pPr>
      <w:keepNext/>
      <w:spacing w:after="120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806540"/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3982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3982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5B3982"/>
    <w:rPr>
      <w:rFonts w:ascii="TymdwqAdvTTaf7f9f4f.B" w:hAnsi="TymdwqAdvTTaf7f9f4f.B" w:hint="default"/>
      <w:b w:val="0"/>
      <w:bCs w:val="0"/>
      <w:i w:val="0"/>
      <w:iCs w:val="0"/>
      <w:color w:val="131413"/>
      <w:sz w:val="18"/>
      <w:szCs w:val="18"/>
    </w:rPr>
  </w:style>
  <w:style w:type="character" w:customStyle="1" w:styleId="fontstyle21">
    <w:name w:val="fontstyle21"/>
    <w:basedOn w:val="DefaultParagraphFont"/>
    <w:rsid w:val="005B3982"/>
    <w:rPr>
      <w:rFonts w:ascii="FtrgvkAdvTTb5929f4c" w:hAnsi="FtrgvkAdvTTb5929f4c" w:hint="default"/>
      <w:b w:val="0"/>
      <w:bCs w:val="0"/>
      <w:i w:val="0"/>
      <w:iCs w:val="0"/>
      <w:color w:val="131413"/>
      <w:sz w:val="18"/>
      <w:szCs w:val="18"/>
    </w:rPr>
  </w:style>
  <w:style w:type="paragraph" w:styleId="Revision">
    <w:name w:val="Revision"/>
    <w:hidden/>
    <w:uiPriority w:val="99"/>
    <w:semiHidden/>
    <w:rsid w:val="00210792"/>
    <w:pPr>
      <w:spacing w:after="0" w:line="240" w:lineRule="auto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50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02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0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0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0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116EF4A2962244BD81313CE5BF0DAD" ma:contentTypeVersion="14" ma:contentTypeDescription="Create a new document." ma:contentTypeScope="" ma:versionID="a234b1ac9b038abbc002fcd02290034e">
  <xsd:schema xmlns:xsd="http://www.w3.org/2001/XMLSchema" xmlns:xs="http://www.w3.org/2001/XMLSchema" xmlns:p="http://schemas.microsoft.com/office/2006/metadata/properties" xmlns:ns3="d5d4e945-73a1-4790-9f97-517eb4ab562e" xmlns:ns4="14faceff-8b6a-4bc5-8bfe-fc623f4cbea3" targetNamespace="http://schemas.microsoft.com/office/2006/metadata/properties" ma:root="true" ma:fieldsID="7f43b0d50d2f5c83b4d5c896ae8c98d9" ns3:_="" ns4:_="">
    <xsd:import namespace="d5d4e945-73a1-4790-9f97-517eb4ab562e"/>
    <xsd:import namespace="14faceff-8b6a-4bc5-8bfe-fc623f4cbe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5d4e945-73a1-4790-9f97-517eb4ab562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faceff-8b6a-4bc5-8bfe-fc623f4cbe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0C1DE99-863E-4599-8D7D-E20B91222D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5d4e945-73a1-4790-9f97-517eb4ab562e"/>
    <ds:schemaRef ds:uri="14faceff-8b6a-4bc5-8bfe-fc623f4cbe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C84886B-FD2E-4933-A7A8-F774CE341CB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42CBBD4-D4AD-4AE8-8678-10BB85CB7E5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156</Words>
  <Characters>89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Ohio State University</Company>
  <LinksUpToDate>false</LinksUpToDate>
  <CharactersWithSpaces>1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, Jinjian</dc:creator>
  <cp:keywords/>
  <dc:description/>
  <cp:lastModifiedBy>Arruda, Andreia</cp:lastModifiedBy>
  <cp:revision>10</cp:revision>
  <dcterms:created xsi:type="dcterms:W3CDTF">2022-12-01T23:20:00Z</dcterms:created>
  <dcterms:modified xsi:type="dcterms:W3CDTF">2023-05-30T15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116EF4A2962244BD81313CE5BF0DAD</vt:lpwstr>
  </property>
</Properties>
</file>